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8220C" w14:textId="77777777" w:rsidR="00D31AA2" w:rsidRPr="004C1F78" w:rsidRDefault="00D31AA2" w:rsidP="00D31AA2">
      <w:pPr>
        <w:jc w:val="center"/>
        <w:rPr>
          <w:b/>
          <w:i w:val="0"/>
        </w:rPr>
      </w:pPr>
      <w:r w:rsidRPr="004C1F78">
        <w:rPr>
          <w:b/>
          <w:i w:val="0"/>
        </w:rPr>
        <w:t xml:space="preserve">EVALUATION OF PERFORMANCE OF CAHWS IN KARAMOJA REGION - UGANDA </w:t>
      </w:r>
    </w:p>
    <w:p w14:paraId="688F5EE3" w14:textId="77777777" w:rsidR="00D31AA2" w:rsidRPr="004C1F78" w:rsidRDefault="00D31AA2" w:rsidP="00A4370C">
      <w:pPr>
        <w:jc w:val="center"/>
        <w:rPr>
          <w:b/>
          <w:i w:val="0"/>
        </w:rPr>
      </w:pPr>
    </w:p>
    <w:p w14:paraId="42E7CDFF" w14:textId="3361BAB6" w:rsidR="00DF5882" w:rsidRPr="004C1F78" w:rsidRDefault="00D31AA2" w:rsidP="00A4370C">
      <w:pPr>
        <w:jc w:val="center"/>
        <w:rPr>
          <w:b/>
          <w:i w:val="0"/>
        </w:rPr>
      </w:pPr>
      <w:r w:rsidRPr="004C1F78">
        <w:rPr>
          <w:b/>
          <w:i w:val="0"/>
        </w:rPr>
        <w:t>CAHWS QUESTIONNAIRE</w:t>
      </w:r>
    </w:p>
    <w:p w14:paraId="04215C8D" w14:textId="77777777" w:rsidR="00FE2008" w:rsidRPr="004C1F78" w:rsidRDefault="00FE2008" w:rsidP="00A4370C">
      <w:pPr>
        <w:jc w:val="center"/>
        <w:rPr>
          <w:b/>
          <w:i w:val="0"/>
        </w:rPr>
      </w:pPr>
    </w:p>
    <w:p w14:paraId="47AF45A3" w14:textId="18B78B99" w:rsidR="00666CFF" w:rsidRPr="004C1F78" w:rsidRDefault="00666CFF" w:rsidP="00666CFF">
      <w:pPr>
        <w:rPr>
          <w:b/>
          <w:i w:val="0"/>
        </w:rPr>
      </w:pPr>
      <w:r w:rsidRPr="004C1F78">
        <w:rPr>
          <w:b/>
          <w:i w:val="0"/>
        </w:rPr>
        <w:t>DISTRICT……………………………………DATE ………………………………</w:t>
      </w:r>
    </w:p>
    <w:p w14:paraId="2CE19076" w14:textId="77777777" w:rsidR="00666CFF" w:rsidRPr="004C1F78" w:rsidRDefault="00666CFF" w:rsidP="00A4370C">
      <w:pPr>
        <w:jc w:val="center"/>
        <w:rPr>
          <w:b/>
          <w:i w:val="0"/>
        </w:rPr>
      </w:pPr>
    </w:p>
    <w:p w14:paraId="646FDBC7" w14:textId="77777777" w:rsidR="00666CFF" w:rsidRPr="004C1F78" w:rsidRDefault="00666CFF" w:rsidP="00A4370C">
      <w:pPr>
        <w:jc w:val="center"/>
        <w:rPr>
          <w:b/>
          <w:i w:val="0"/>
        </w:rPr>
      </w:pPr>
    </w:p>
    <w:p w14:paraId="27AC7A0A" w14:textId="4FC24311" w:rsidR="00666CFF" w:rsidRPr="004C1F78" w:rsidRDefault="00666CFF" w:rsidP="00666CFF">
      <w:pPr>
        <w:rPr>
          <w:b/>
          <w:i w:val="0"/>
        </w:rPr>
      </w:pPr>
      <w:r w:rsidRPr="004C1F78">
        <w:rPr>
          <w:b/>
          <w:i w:val="0"/>
        </w:rPr>
        <w:t>QUESTIONNAIRE NO……………….</w:t>
      </w:r>
    </w:p>
    <w:p w14:paraId="51D68BB9" w14:textId="77777777" w:rsidR="00504962" w:rsidRPr="004C1F78" w:rsidRDefault="00504962" w:rsidP="00666CFF"/>
    <w:p w14:paraId="2EBB1B1D" w14:textId="77777777" w:rsidR="00504962" w:rsidRPr="004C1F78" w:rsidRDefault="00504962" w:rsidP="00504962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A: Treatment</w:t>
      </w:r>
    </w:p>
    <w:p w14:paraId="5B0BF862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echnical ability</w:t>
      </w:r>
    </w:p>
    <w:p w14:paraId="64E3DE5E" w14:textId="55B91A9C" w:rsidR="00504962" w:rsidRPr="004C1F78" w:rsidRDefault="00504962" w:rsidP="00EB61F0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Identify common diseases in the locality</w:t>
      </w:r>
      <w:r w:rsidR="00EB61F0">
        <w:rPr>
          <w:rFonts w:ascii="Times New Roman" w:hAnsi="Times New Roman"/>
          <w:sz w:val="24"/>
          <w:szCs w:val="24"/>
        </w:rPr>
        <w:t>………………………………………</w:t>
      </w:r>
    </w:p>
    <w:p w14:paraId="5B622633" w14:textId="5F1D2231" w:rsidR="00035322" w:rsidRDefault="00035322" w:rsidP="00EB61F0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Give three main clinical signs of three common diseases in your area</w:t>
      </w:r>
    </w:p>
    <w:p w14:paraId="373E5E61" w14:textId="3FB4A306" w:rsidR="00EB61F0" w:rsidRPr="00EB61F0" w:rsidRDefault="00EB61F0" w:rsidP="00EB61F0">
      <w:pPr>
        <w:jc w:val="both"/>
        <w:rPr>
          <w:i w:val="0"/>
        </w:rPr>
      </w:pPr>
      <w:r>
        <w:rPr>
          <w:i w:val="0"/>
        </w:rPr>
        <w:tab/>
      </w:r>
      <w:proofErr w:type="spellStart"/>
      <w:proofErr w:type="gramStart"/>
      <w:r>
        <w:rPr>
          <w:i w:val="0"/>
        </w:rPr>
        <w:t>i</w:t>
      </w:r>
      <w:proofErr w:type="spellEnd"/>
      <w:proofErr w:type="gramEnd"/>
      <w:r>
        <w:rPr>
          <w:i w:val="0"/>
        </w:rPr>
        <w:t>………………………..ii………………………..iii……………………..</w:t>
      </w:r>
    </w:p>
    <w:p w14:paraId="3AE3C56A" w14:textId="3A334170" w:rsidR="00035322" w:rsidRDefault="00035322" w:rsidP="00EB61F0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at is the treatment of each disease you have mentioned above</w:t>
      </w:r>
    </w:p>
    <w:p w14:paraId="556E7281" w14:textId="2D6BFDF0" w:rsidR="005B5E4A" w:rsidRPr="005B5E4A" w:rsidRDefault="005B5E4A" w:rsidP="005B5E4A">
      <w:pPr>
        <w:jc w:val="both"/>
        <w:rPr>
          <w:i w:val="0"/>
        </w:rPr>
      </w:pPr>
      <w:r>
        <w:rPr>
          <w:i w:val="0"/>
        </w:rPr>
        <w:tab/>
        <w:t>i………………………ii………………………………iii</w:t>
      </w:r>
      <w:bookmarkStart w:id="0" w:name="_GoBack"/>
      <w:bookmarkEnd w:id="0"/>
      <w:r>
        <w:rPr>
          <w:i w:val="0"/>
        </w:rPr>
        <w:t>……………………..</w:t>
      </w:r>
    </w:p>
    <w:p w14:paraId="14D6AA39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ypes of records kept</w:t>
      </w:r>
    </w:p>
    <w:p w14:paraId="0A4CF9AB" w14:textId="77777777" w:rsidR="00504962" w:rsidRDefault="00504962" w:rsidP="00EB61F0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Mention the types of records kept</w:t>
      </w:r>
    </w:p>
    <w:p w14:paraId="393EB846" w14:textId="0F8EEA44" w:rsidR="00EB61F0" w:rsidRPr="00EB61F0" w:rsidRDefault="00EB61F0" w:rsidP="00EB61F0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</w:t>
      </w:r>
    </w:p>
    <w:p w14:paraId="4612C7FF" w14:textId="77777777" w:rsidR="00504962" w:rsidRDefault="00504962" w:rsidP="00EB61F0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Mention the uses of these records</w:t>
      </w:r>
    </w:p>
    <w:p w14:paraId="78BDFDA1" w14:textId="597F3C8A" w:rsidR="00EB61F0" w:rsidRPr="00EB61F0" w:rsidRDefault="00EB61F0" w:rsidP="00EB61F0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.</w:t>
      </w:r>
    </w:p>
    <w:p w14:paraId="598F684A" w14:textId="77777777" w:rsidR="00504962" w:rsidRDefault="00504962" w:rsidP="00EB61F0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o uses these records?</w:t>
      </w:r>
    </w:p>
    <w:p w14:paraId="01425F97" w14:textId="177D6299" w:rsidR="00EB61F0" w:rsidRPr="00EB61F0" w:rsidRDefault="00EB61F0" w:rsidP="00EB61F0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..</w:t>
      </w:r>
    </w:p>
    <w:p w14:paraId="6DA0B2E0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Follow up visits</w:t>
      </w:r>
    </w:p>
    <w:p w14:paraId="48FB2CF7" w14:textId="77777777" w:rsidR="00504962" w:rsidRDefault="00504962" w:rsidP="00EB61F0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Do you do follow up visits?</w:t>
      </w:r>
    </w:p>
    <w:p w14:paraId="403C404E" w14:textId="3CE40739" w:rsidR="00EB61F0" w:rsidRPr="00EB61F0" w:rsidRDefault="00EB61F0" w:rsidP="00EB61F0">
      <w:pPr>
        <w:jc w:val="both"/>
        <w:rPr>
          <w:i w:val="0"/>
        </w:rPr>
      </w:pPr>
      <w:r>
        <w:rPr>
          <w:i w:val="0"/>
        </w:rPr>
        <w:tab/>
        <w:t>a) Yes</w:t>
      </w:r>
      <w:r>
        <w:rPr>
          <w:i w:val="0"/>
        </w:rPr>
        <w:tab/>
        <w:t>b) No</w:t>
      </w:r>
    </w:p>
    <w:p w14:paraId="66F8E7A7" w14:textId="4A8CC183" w:rsidR="00504962" w:rsidRDefault="00EB61F0" w:rsidP="00EB61F0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 w</w:t>
      </w:r>
      <w:r w:rsidR="00504962" w:rsidRPr="004C1F78">
        <w:rPr>
          <w:rFonts w:ascii="Times New Roman" w:hAnsi="Times New Roman"/>
          <w:sz w:val="24"/>
          <w:szCs w:val="24"/>
        </w:rPr>
        <w:t>hat do you do during those visits?</w:t>
      </w:r>
    </w:p>
    <w:p w14:paraId="12F5E416" w14:textId="7C0583DB" w:rsidR="00EB61F0" w:rsidRPr="00EB61F0" w:rsidRDefault="00EB61F0" w:rsidP="00EB61F0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..</w:t>
      </w:r>
    </w:p>
    <w:p w14:paraId="75DBEF65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ype of information provided to farmers</w:t>
      </w:r>
    </w:p>
    <w:p w14:paraId="117BEDF4" w14:textId="77777777" w:rsidR="00504962" w:rsidRDefault="00504962" w:rsidP="00EB61F0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Mention the type of information given to farmers during your visits</w:t>
      </w:r>
    </w:p>
    <w:p w14:paraId="7AA05461" w14:textId="3612D84B" w:rsidR="00EB61F0" w:rsidRPr="00EB61F0" w:rsidRDefault="00EB61F0" w:rsidP="00EB61F0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..</w:t>
      </w:r>
    </w:p>
    <w:p w14:paraId="5A6471A5" w14:textId="77777777" w:rsidR="00504962" w:rsidRPr="004C1F78" w:rsidRDefault="00504962" w:rsidP="00504962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B: Disease surveillance</w:t>
      </w:r>
    </w:p>
    <w:p w14:paraId="5A68B622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Ability to identify common diseases</w:t>
      </w:r>
    </w:p>
    <w:p w14:paraId="7E202577" w14:textId="77777777" w:rsidR="00504962" w:rsidRDefault="00504962" w:rsidP="00EB61F0">
      <w:pPr>
        <w:pStyle w:val="NoSpacing"/>
        <w:numPr>
          <w:ilvl w:val="0"/>
          <w:numId w:val="13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the diseases commonly reported in your area?</w:t>
      </w:r>
    </w:p>
    <w:p w14:paraId="0C008A25" w14:textId="25F88A60" w:rsidR="00EB61F0" w:rsidRPr="004C1F78" w:rsidRDefault="00EB61F0" w:rsidP="00EB61F0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….</w:t>
      </w:r>
    </w:p>
    <w:p w14:paraId="324A54BF" w14:textId="77777777" w:rsidR="00504962" w:rsidRDefault="00504962" w:rsidP="00EB61F0">
      <w:pPr>
        <w:pStyle w:val="NoSpacing"/>
        <w:numPr>
          <w:ilvl w:val="0"/>
          <w:numId w:val="13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4 notifeable diseases you know</w:t>
      </w:r>
    </w:p>
    <w:p w14:paraId="4AE13B0C" w14:textId="03E9CDE3" w:rsidR="00EB61F0" w:rsidRPr="004C1F78" w:rsidRDefault="00EB61F0" w:rsidP="00EB61F0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….</w:t>
      </w:r>
    </w:p>
    <w:p w14:paraId="356C5411" w14:textId="0C57761A" w:rsidR="00113AD5" w:rsidRDefault="00113AD5" w:rsidP="00EB61F0">
      <w:pPr>
        <w:pStyle w:val="NoSpacing"/>
        <w:numPr>
          <w:ilvl w:val="0"/>
          <w:numId w:val="13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Do you participate in sample collection?</w:t>
      </w:r>
    </w:p>
    <w:p w14:paraId="3B8C391C" w14:textId="6BF0938F" w:rsidR="00EB61F0" w:rsidRPr="004C1F78" w:rsidRDefault="00EB61F0" w:rsidP="00EB61F0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a) Yes</w:t>
      </w:r>
      <w:r>
        <w:rPr>
          <w:rFonts w:ascii="Times New Roman" w:hAnsi="Times New Roman"/>
          <w:sz w:val="24"/>
          <w:szCs w:val="24"/>
        </w:rPr>
        <w:tab/>
        <w:t>b) No</w:t>
      </w:r>
    </w:p>
    <w:p w14:paraId="5D14FFF5" w14:textId="3B94634F" w:rsidR="00113AD5" w:rsidRPr="004C1F78" w:rsidRDefault="00EB61F0" w:rsidP="00EB61F0">
      <w:pPr>
        <w:pStyle w:val="NoSpacing"/>
        <w:numPr>
          <w:ilvl w:val="0"/>
          <w:numId w:val="1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proofErr w:type="gramStart"/>
      <w:r>
        <w:rPr>
          <w:rFonts w:ascii="Times New Roman" w:hAnsi="Times New Roman"/>
          <w:sz w:val="24"/>
          <w:szCs w:val="24"/>
        </w:rPr>
        <w:t>Yes</w:t>
      </w:r>
      <w:proofErr w:type="gramEnd"/>
      <w:r>
        <w:rPr>
          <w:rFonts w:ascii="Times New Roman" w:hAnsi="Times New Roman"/>
          <w:sz w:val="24"/>
          <w:szCs w:val="24"/>
        </w:rPr>
        <w:t xml:space="preserve"> w</w:t>
      </w:r>
      <w:r w:rsidR="00113AD5" w:rsidRPr="004C1F78">
        <w:rPr>
          <w:rFonts w:ascii="Times New Roman" w:hAnsi="Times New Roman"/>
          <w:sz w:val="24"/>
          <w:szCs w:val="24"/>
        </w:rPr>
        <w:t>hat type of samples do you collect</w:t>
      </w:r>
      <w:r>
        <w:rPr>
          <w:rFonts w:ascii="Times New Roman" w:hAnsi="Times New Roman"/>
          <w:sz w:val="24"/>
          <w:szCs w:val="24"/>
        </w:rPr>
        <w:t>?</w:t>
      </w:r>
    </w:p>
    <w:p w14:paraId="0F9AE0DE" w14:textId="5DA606CE" w:rsidR="00113AD5" w:rsidRPr="004C1F78" w:rsidRDefault="00113AD5" w:rsidP="00EB61F0">
      <w:pPr>
        <w:pStyle w:val="NoSpacing"/>
        <w:numPr>
          <w:ilvl w:val="1"/>
          <w:numId w:val="19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Fecal</w:t>
      </w:r>
    </w:p>
    <w:p w14:paraId="0837D6A6" w14:textId="455FEEFE" w:rsidR="00113AD5" w:rsidRPr="004C1F78" w:rsidRDefault="00113AD5" w:rsidP="00EB61F0">
      <w:pPr>
        <w:pStyle w:val="NoSpacing"/>
        <w:numPr>
          <w:ilvl w:val="1"/>
          <w:numId w:val="19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Blood</w:t>
      </w:r>
    </w:p>
    <w:p w14:paraId="61657572" w14:textId="0C605E2B" w:rsidR="00113AD5" w:rsidRPr="004C1F78" w:rsidRDefault="00113AD5" w:rsidP="00EB61F0">
      <w:pPr>
        <w:pStyle w:val="NoSpacing"/>
        <w:numPr>
          <w:ilvl w:val="1"/>
          <w:numId w:val="19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Tsetse flies from traps</w:t>
      </w:r>
    </w:p>
    <w:p w14:paraId="68A1E971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Periodic visits to Kraals/farms</w:t>
      </w:r>
    </w:p>
    <w:p w14:paraId="26858DE3" w14:textId="77777777" w:rsidR="00504962" w:rsidRDefault="00504962" w:rsidP="00EB61F0">
      <w:pPr>
        <w:pStyle w:val="NoSpacing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other reasons for visiting kraals other than treatment</w:t>
      </w:r>
    </w:p>
    <w:p w14:paraId="46B29867" w14:textId="356C1328" w:rsidR="00EB61F0" w:rsidRPr="004C1F78" w:rsidRDefault="00EB61F0" w:rsidP="00EB61F0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….</w:t>
      </w:r>
    </w:p>
    <w:p w14:paraId="6CA0FE47" w14:textId="77777777" w:rsidR="00504962" w:rsidRDefault="00504962" w:rsidP="00EB61F0">
      <w:pPr>
        <w:pStyle w:val="NoSpacing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o facilitates these visits?</w:t>
      </w:r>
    </w:p>
    <w:p w14:paraId="0E27BB07" w14:textId="386D2C5B" w:rsidR="00EB61F0" w:rsidRPr="004C1F78" w:rsidRDefault="00EB61F0" w:rsidP="00EB61F0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……</w:t>
      </w:r>
    </w:p>
    <w:p w14:paraId="7747C833" w14:textId="77777777" w:rsidR="00504962" w:rsidRDefault="00504962" w:rsidP="00EB61F0">
      <w:pPr>
        <w:pStyle w:val="NoSpacing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lastRenderedPageBreak/>
        <w:t>How often do you receive this facilitation?</w:t>
      </w:r>
    </w:p>
    <w:p w14:paraId="7A187CFD" w14:textId="6519FBBE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..</w:t>
      </w:r>
    </w:p>
    <w:p w14:paraId="17D847A3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Surveillance Reports</w:t>
      </w:r>
    </w:p>
    <w:p w14:paraId="5F40FC79" w14:textId="7B6837C9" w:rsidR="00504962" w:rsidRPr="004C1F78" w:rsidRDefault="00144DE5" w:rsidP="00EB61F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 xml:space="preserve">Identify the type </w:t>
      </w:r>
      <w:r w:rsidR="007C3A49" w:rsidRPr="004C1F78">
        <w:rPr>
          <w:rFonts w:ascii="Times New Roman" w:hAnsi="Times New Roman"/>
          <w:sz w:val="24"/>
          <w:szCs w:val="24"/>
        </w:rPr>
        <w:t>of information</w:t>
      </w:r>
      <w:r w:rsidRPr="004C1F78">
        <w:rPr>
          <w:rFonts w:ascii="Times New Roman" w:hAnsi="Times New Roman"/>
          <w:sz w:val="24"/>
          <w:szCs w:val="24"/>
        </w:rPr>
        <w:t xml:space="preserve"> do </w:t>
      </w:r>
      <w:r w:rsidR="00504962" w:rsidRPr="004C1F78">
        <w:rPr>
          <w:rFonts w:ascii="Times New Roman" w:hAnsi="Times New Roman"/>
          <w:sz w:val="24"/>
          <w:szCs w:val="24"/>
        </w:rPr>
        <w:t>you include in the report</w:t>
      </w:r>
    </w:p>
    <w:p w14:paraId="4FFDE488" w14:textId="7B801341" w:rsidR="00144DE5" w:rsidRPr="004C1F78" w:rsidRDefault="00144DE5" w:rsidP="00EB61F0">
      <w:pPr>
        <w:pStyle w:val="ListParagraph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Number of animal treated</w:t>
      </w:r>
    </w:p>
    <w:p w14:paraId="51531601" w14:textId="16B2A5F4" w:rsidR="00144DE5" w:rsidRPr="004C1F78" w:rsidRDefault="00144DE5" w:rsidP="00EB61F0">
      <w:pPr>
        <w:pStyle w:val="ListParagraph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Number of animals sick</w:t>
      </w:r>
    </w:p>
    <w:p w14:paraId="686F7399" w14:textId="08172F9D" w:rsidR="00144DE5" w:rsidRPr="004C1F78" w:rsidRDefault="00144DE5" w:rsidP="00EB61F0">
      <w:pPr>
        <w:pStyle w:val="ListParagraph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Number of animals dead</w:t>
      </w:r>
    </w:p>
    <w:p w14:paraId="443032BC" w14:textId="3F208C6E" w:rsidR="00144DE5" w:rsidRPr="004C1F78" w:rsidRDefault="00144DE5" w:rsidP="00EB61F0">
      <w:pPr>
        <w:pStyle w:val="ListParagraph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ocation</w:t>
      </w:r>
    </w:p>
    <w:p w14:paraId="7C8A614A" w14:textId="5057F0AB" w:rsidR="00144DE5" w:rsidRPr="004C1F78" w:rsidRDefault="00144DE5" w:rsidP="00EB61F0">
      <w:pPr>
        <w:pStyle w:val="ListParagraph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 xml:space="preserve">No </w:t>
      </w:r>
      <w:r w:rsidR="00E12FAC" w:rsidRPr="004C1F78">
        <w:rPr>
          <w:rFonts w:ascii="Times New Roman" w:hAnsi="Times New Roman"/>
          <w:sz w:val="24"/>
          <w:szCs w:val="24"/>
        </w:rPr>
        <w:t>surviv</w:t>
      </w:r>
      <w:r w:rsidRPr="004C1F78">
        <w:rPr>
          <w:rFonts w:ascii="Times New Roman" w:hAnsi="Times New Roman"/>
          <w:sz w:val="24"/>
          <w:szCs w:val="24"/>
        </w:rPr>
        <w:t>ed</w:t>
      </w:r>
    </w:p>
    <w:p w14:paraId="74AACFA9" w14:textId="0294BF8E" w:rsidR="00144DE5" w:rsidRPr="004C1F78" w:rsidRDefault="00144DE5" w:rsidP="00EB61F0">
      <w:pPr>
        <w:pStyle w:val="ListParagraph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Type of disease</w:t>
      </w:r>
    </w:p>
    <w:p w14:paraId="094C13C6" w14:textId="4B412701" w:rsidR="00E12FAC" w:rsidRPr="004C1F78" w:rsidRDefault="00E12FAC" w:rsidP="00EB61F0">
      <w:pPr>
        <w:pStyle w:val="ListParagraph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Disease infrastructure</w:t>
      </w:r>
    </w:p>
    <w:p w14:paraId="5B229A01" w14:textId="77777777" w:rsidR="00504962" w:rsidRDefault="00504962" w:rsidP="00EB61F0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the type of feedback given to farmers?</w:t>
      </w:r>
    </w:p>
    <w:p w14:paraId="30DB993E" w14:textId="14118D37" w:rsidR="004A1D41" w:rsidRPr="004A1D41" w:rsidRDefault="004A1D41" w:rsidP="004A1D41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..</w:t>
      </w:r>
    </w:p>
    <w:p w14:paraId="597AEF5B" w14:textId="77777777" w:rsidR="00504962" w:rsidRPr="004A1D41" w:rsidRDefault="00504962" w:rsidP="00EB61F0">
      <w:pPr>
        <w:pStyle w:val="ListParagraph"/>
        <w:numPr>
          <w:ilvl w:val="0"/>
          <w:numId w:val="11"/>
        </w:numPr>
        <w:rPr>
          <w:rFonts w:ascii="Times New Roman" w:hAnsi="Times New Roman"/>
          <w:b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Identify the methods you use to give feedback to farmers</w:t>
      </w:r>
    </w:p>
    <w:p w14:paraId="24A55244" w14:textId="22660F7D" w:rsidR="004A1D41" w:rsidRPr="004A1D41" w:rsidRDefault="004A1D41" w:rsidP="004A1D41">
      <w:pPr>
        <w:rPr>
          <w:i w:val="0"/>
        </w:rPr>
      </w:pPr>
      <w:r>
        <w:rPr>
          <w:i w:val="0"/>
        </w:rPr>
        <w:tab/>
        <w:t>……………………………………………………………………………..</w:t>
      </w:r>
    </w:p>
    <w:p w14:paraId="5C3D4B7A" w14:textId="77777777" w:rsidR="00504962" w:rsidRPr="004C1F78" w:rsidRDefault="00504962" w:rsidP="00504962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C: Control of external parasites</w:t>
      </w:r>
    </w:p>
    <w:p w14:paraId="368563DC" w14:textId="2A5919C5" w:rsidR="00504962" w:rsidRPr="004C1F78" w:rsidRDefault="00504962" w:rsidP="00504962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4C1F78">
        <w:rPr>
          <w:rFonts w:ascii="Times New Roman" w:hAnsi="Times New Roman"/>
          <w:b/>
          <w:sz w:val="24"/>
          <w:szCs w:val="24"/>
          <w:highlight w:val="yellow"/>
        </w:rPr>
        <w:t xml:space="preserve">Involvement in </w:t>
      </w:r>
      <w:r w:rsidR="00EB61F0" w:rsidRPr="004C1F78">
        <w:rPr>
          <w:rFonts w:ascii="Times New Roman" w:hAnsi="Times New Roman"/>
          <w:b/>
          <w:sz w:val="24"/>
          <w:szCs w:val="24"/>
          <w:highlight w:val="yellow"/>
        </w:rPr>
        <w:t>routine</w:t>
      </w:r>
      <w:r w:rsidRPr="004C1F78">
        <w:rPr>
          <w:rFonts w:ascii="Times New Roman" w:hAnsi="Times New Roman"/>
          <w:b/>
          <w:sz w:val="24"/>
          <w:szCs w:val="24"/>
          <w:highlight w:val="yellow"/>
        </w:rPr>
        <w:t xml:space="preserve"> spraying of animals</w:t>
      </w:r>
      <w:r w:rsidRPr="004C1F78">
        <w:rPr>
          <w:rFonts w:ascii="Times New Roman" w:hAnsi="Times New Roman"/>
          <w:b/>
          <w:sz w:val="24"/>
          <w:szCs w:val="24"/>
        </w:rPr>
        <w:t xml:space="preserve">  </w:t>
      </w:r>
    </w:p>
    <w:p w14:paraId="3654AEE9" w14:textId="77777777" w:rsidR="00504962" w:rsidRDefault="00504962" w:rsidP="00EB61F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the activities you carry out related to spraying of animals</w:t>
      </w:r>
    </w:p>
    <w:p w14:paraId="00633B9E" w14:textId="156DC3B6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..</w:t>
      </w:r>
    </w:p>
    <w:p w14:paraId="69C6FF20" w14:textId="77777777" w:rsidR="00504962" w:rsidRDefault="00504962" w:rsidP="00EB61F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Are there official facilities where you organize these activities</w:t>
      </w:r>
    </w:p>
    <w:p w14:paraId="2EF9E832" w14:textId="117D8EF1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a) Yes</w:t>
      </w:r>
      <w:r>
        <w:rPr>
          <w:rFonts w:ascii="Times New Roman" w:hAnsi="Times New Roman"/>
          <w:sz w:val="24"/>
          <w:szCs w:val="24"/>
        </w:rPr>
        <w:tab/>
        <w:t>b) No</w:t>
      </w:r>
    </w:p>
    <w:p w14:paraId="123670B4" w14:textId="77777777" w:rsidR="00504962" w:rsidRPr="004C1F78" w:rsidRDefault="00504962" w:rsidP="00EB61F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Name these facilities (e.g. communal crushes, spray races, dips)</w:t>
      </w:r>
    </w:p>
    <w:p w14:paraId="4D8E6974" w14:textId="77777777" w:rsidR="00504962" w:rsidRDefault="00504962" w:rsidP="00EB61F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How are these activities facilitated?</w:t>
      </w:r>
    </w:p>
    <w:p w14:paraId="18E1695A" w14:textId="4D3DB116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.</w:t>
      </w:r>
    </w:p>
    <w:p w14:paraId="6B706C97" w14:textId="77777777" w:rsidR="00504962" w:rsidRDefault="00504962" w:rsidP="00EB61F0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 xml:space="preserve">Are the drugs readily available </w:t>
      </w:r>
    </w:p>
    <w:p w14:paraId="52BF8603" w14:textId="60A31260" w:rsidR="004A1D41" w:rsidRPr="004A1D41" w:rsidRDefault="004A1D41" w:rsidP="004A1D41">
      <w:pPr>
        <w:jc w:val="both"/>
        <w:rPr>
          <w:i w:val="0"/>
        </w:rPr>
      </w:pPr>
      <w:r>
        <w:rPr>
          <w:i w:val="0"/>
        </w:rPr>
        <w:tab/>
        <w:t>a) Yes</w:t>
      </w:r>
      <w:r>
        <w:rPr>
          <w:i w:val="0"/>
        </w:rPr>
        <w:tab/>
        <w:t>b) No</w:t>
      </w:r>
    </w:p>
    <w:p w14:paraId="5302DACF" w14:textId="77777777" w:rsidR="00504962" w:rsidRPr="004C1F78" w:rsidRDefault="00504962" w:rsidP="00504962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4C1F78">
        <w:rPr>
          <w:rFonts w:ascii="Times New Roman" w:hAnsi="Times New Roman"/>
          <w:b/>
          <w:sz w:val="24"/>
          <w:szCs w:val="24"/>
          <w:highlight w:val="yellow"/>
        </w:rPr>
        <w:t>Demonstrations through kraal out reaches</w:t>
      </w:r>
    </w:p>
    <w:p w14:paraId="2F911E14" w14:textId="77777777" w:rsidR="00504962" w:rsidRDefault="00504962" w:rsidP="00EB61F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How many outreaches can you perform in a month?</w:t>
      </w:r>
    </w:p>
    <w:p w14:paraId="6B04D480" w14:textId="2955D6B3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</w:t>
      </w:r>
    </w:p>
    <w:p w14:paraId="6D3BA7CD" w14:textId="77777777" w:rsidR="00504962" w:rsidRDefault="00504962" w:rsidP="00EB61F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the items required for these outreach demonstrations?</w:t>
      </w:r>
    </w:p>
    <w:p w14:paraId="5D1A5F2D" w14:textId="2C8FC729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</w:t>
      </w:r>
    </w:p>
    <w:p w14:paraId="24A148B4" w14:textId="77777777" w:rsidR="00504962" w:rsidRDefault="00504962" w:rsidP="00EB61F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o provides these items?</w:t>
      </w:r>
    </w:p>
    <w:p w14:paraId="22D8477D" w14:textId="5088F607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.</w:t>
      </w:r>
    </w:p>
    <w:p w14:paraId="5A6EE427" w14:textId="77777777" w:rsidR="00504962" w:rsidRDefault="00504962" w:rsidP="00EB61F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at exactly do you do during these outreaches?</w:t>
      </w:r>
    </w:p>
    <w:p w14:paraId="315348F4" w14:textId="5C8B69B8" w:rsidR="004A1D41" w:rsidRPr="004C1F78" w:rsidRDefault="004A1D41" w:rsidP="004A1D41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..</w:t>
      </w:r>
    </w:p>
    <w:p w14:paraId="6B337FEF" w14:textId="77777777" w:rsidR="00504962" w:rsidRPr="004C1F78" w:rsidRDefault="00504962" w:rsidP="00504962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echnical ability</w:t>
      </w:r>
    </w:p>
    <w:p w14:paraId="31BFF6E0" w14:textId="26D01A7F" w:rsidR="00504962" w:rsidRDefault="004A1D41" w:rsidP="00EB61F0">
      <w:pPr>
        <w:pStyle w:val="ListParagraph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ntion </w:t>
      </w:r>
      <w:r w:rsidR="00504962" w:rsidRPr="004C1F78">
        <w:rPr>
          <w:rFonts w:ascii="Times New Roman" w:hAnsi="Times New Roman"/>
          <w:sz w:val="24"/>
          <w:szCs w:val="24"/>
        </w:rPr>
        <w:t>common acaricides and their classes</w:t>
      </w:r>
    </w:p>
    <w:p w14:paraId="189551E1" w14:textId="50F316A8" w:rsidR="004A1D41" w:rsidRPr="004A1D41" w:rsidRDefault="004A1D41" w:rsidP="004A1D41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..</w:t>
      </w:r>
    </w:p>
    <w:p w14:paraId="2C6EBD60" w14:textId="5FCD1CDC" w:rsidR="00504962" w:rsidRDefault="004A1D41" w:rsidP="00EB61F0">
      <w:pPr>
        <w:pStyle w:val="ListParagraph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 w:rsidR="00504962" w:rsidRPr="004C1F78">
        <w:rPr>
          <w:rFonts w:ascii="Times New Roman" w:hAnsi="Times New Roman"/>
          <w:sz w:val="24"/>
          <w:szCs w:val="24"/>
        </w:rPr>
        <w:t xml:space="preserve">ention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504962" w:rsidRPr="004C1F78">
        <w:rPr>
          <w:rFonts w:ascii="Times New Roman" w:hAnsi="Times New Roman"/>
          <w:sz w:val="24"/>
          <w:szCs w:val="24"/>
        </w:rPr>
        <w:t>mode of application</w:t>
      </w:r>
      <w:r>
        <w:rPr>
          <w:rFonts w:ascii="Times New Roman" w:hAnsi="Times New Roman"/>
          <w:sz w:val="24"/>
          <w:szCs w:val="24"/>
        </w:rPr>
        <w:t xml:space="preserve"> of the acaricides</w:t>
      </w:r>
    </w:p>
    <w:p w14:paraId="5AD9142A" w14:textId="1464922A" w:rsidR="004A1D41" w:rsidRPr="004A1D41" w:rsidRDefault="004A1D41" w:rsidP="004A1D41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.</w:t>
      </w:r>
    </w:p>
    <w:p w14:paraId="2F63E916" w14:textId="7EF9B820" w:rsidR="00E2548A" w:rsidRPr="004A1D41" w:rsidRDefault="004A1D41" w:rsidP="00EB61F0">
      <w:pPr>
        <w:pStyle w:val="ListParagraph"/>
        <w:numPr>
          <w:ilvl w:val="0"/>
          <w:numId w:val="8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</w:t>
      </w:r>
      <w:r w:rsidR="00504962" w:rsidRPr="004C1F78">
        <w:rPr>
          <w:rFonts w:ascii="Times New Roman" w:hAnsi="Times New Roman"/>
          <w:sz w:val="24"/>
          <w:szCs w:val="24"/>
        </w:rPr>
        <w:t xml:space="preserve"> the dilution rate</w:t>
      </w:r>
    </w:p>
    <w:p w14:paraId="7148037C" w14:textId="4B782086" w:rsidR="004A1D41" w:rsidRPr="004A1D41" w:rsidRDefault="004A1D41" w:rsidP="004A1D41">
      <w:pPr>
        <w:rPr>
          <w:i w:val="0"/>
        </w:rPr>
      </w:pPr>
      <w:r>
        <w:rPr>
          <w:i w:val="0"/>
        </w:rPr>
        <w:tab/>
        <w:t>…………………………………………………………………………….</w:t>
      </w:r>
    </w:p>
    <w:p w14:paraId="26F1C956" w14:textId="77777777" w:rsidR="00E2548A" w:rsidRPr="004C1F78" w:rsidRDefault="00E2548A" w:rsidP="00E2548A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D: Livestock Production</w:t>
      </w:r>
    </w:p>
    <w:p w14:paraId="24C5A1A4" w14:textId="77777777" w:rsidR="00E2548A" w:rsidRPr="004C1F78" w:rsidRDefault="00E2548A" w:rsidP="00E2548A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Ability to advise farmers on animal production</w:t>
      </w:r>
    </w:p>
    <w:p w14:paraId="4CD6C94C" w14:textId="77777777" w:rsidR="00E2548A" w:rsidRDefault="00E2548A" w:rsidP="00EB61F0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ether CAHW keeps animals and what type</w:t>
      </w:r>
    </w:p>
    <w:p w14:paraId="75C54048" w14:textId="542D6DE8" w:rsidR="004A1D41" w:rsidRPr="004A1D41" w:rsidRDefault="004A1D41" w:rsidP="00D2440F">
      <w:pPr>
        <w:pStyle w:val="ListParagraph"/>
        <w:numPr>
          <w:ilvl w:val="0"/>
          <w:numId w:val="24"/>
        </w:numPr>
        <w:jc w:val="both"/>
      </w:pPr>
      <w:r w:rsidRPr="004A1D41">
        <w:t>Yes b) No</w:t>
      </w:r>
    </w:p>
    <w:p w14:paraId="4D1991C5" w14:textId="6BE0DC2F" w:rsidR="004A1D41" w:rsidRPr="004A1D41" w:rsidRDefault="004A1D41" w:rsidP="004A1D41">
      <w:pPr>
        <w:ind w:left="720"/>
        <w:jc w:val="both"/>
        <w:rPr>
          <w:i w:val="0"/>
        </w:rPr>
      </w:pPr>
      <w:r w:rsidRPr="004A1D41">
        <w:rPr>
          <w:i w:val="0"/>
        </w:rPr>
        <w:t xml:space="preserve"> </w:t>
      </w:r>
      <w:proofErr w:type="gramStart"/>
      <w:r w:rsidRPr="004A1D41">
        <w:rPr>
          <w:i w:val="0"/>
        </w:rPr>
        <w:t>If yes what type…………………………………………</w:t>
      </w:r>
      <w:r>
        <w:rPr>
          <w:i w:val="0"/>
        </w:rPr>
        <w:t>………………….</w:t>
      </w:r>
      <w:proofErr w:type="gramEnd"/>
      <w:r>
        <w:rPr>
          <w:i w:val="0"/>
        </w:rPr>
        <w:t>.</w:t>
      </w:r>
    </w:p>
    <w:p w14:paraId="26246084" w14:textId="77777777" w:rsidR="002F6E15" w:rsidRDefault="002F6E15" w:rsidP="00EB61F0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livestock management practices do you implement?</w:t>
      </w:r>
    </w:p>
    <w:p w14:paraId="6E6F959F" w14:textId="71B05985" w:rsidR="002F6E15" w:rsidRDefault="002F6E15" w:rsidP="00EB61F0">
      <w:pPr>
        <w:pStyle w:val="ListParagraph"/>
        <w:numPr>
          <w:ilvl w:val="0"/>
          <w:numId w:val="20"/>
        </w:numPr>
        <w:jc w:val="both"/>
      </w:pPr>
      <w:r>
        <w:t>B</w:t>
      </w:r>
      <w:r w:rsidR="00E2548A" w:rsidRPr="002F6E15">
        <w:t>reeding,</w:t>
      </w:r>
    </w:p>
    <w:p w14:paraId="2F1FE950" w14:textId="3290D9EE" w:rsidR="002F6E15" w:rsidRDefault="002F6E15" w:rsidP="00EB61F0">
      <w:pPr>
        <w:pStyle w:val="ListParagraph"/>
        <w:numPr>
          <w:ilvl w:val="0"/>
          <w:numId w:val="20"/>
        </w:numPr>
        <w:jc w:val="both"/>
      </w:pPr>
      <w:r>
        <w:t>F</w:t>
      </w:r>
      <w:r w:rsidR="00E2548A" w:rsidRPr="002F6E15">
        <w:t xml:space="preserve">eeding, </w:t>
      </w:r>
    </w:p>
    <w:p w14:paraId="66F555B4" w14:textId="35ED0270" w:rsidR="00E2548A" w:rsidRPr="002F6E15" w:rsidRDefault="002F6E15" w:rsidP="00EB61F0">
      <w:pPr>
        <w:pStyle w:val="ListParagraph"/>
        <w:numPr>
          <w:ilvl w:val="0"/>
          <w:numId w:val="20"/>
        </w:numPr>
        <w:jc w:val="both"/>
        <w:rPr>
          <w:rFonts w:ascii="Times New Roman" w:hAnsi="Times New Roman"/>
          <w:sz w:val="24"/>
          <w:szCs w:val="24"/>
        </w:rPr>
      </w:pPr>
      <w:r>
        <w:t xml:space="preserve">Housing </w:t>
      </w:r>
    </w:p>
    <w:p w14:paraId="6CE5C636" w14:textId="77777777" w:rsidR="00E2548A" w:rsidRPr="004C1F78" w:rsidRDefault="00E2548A" w:rsidP="00E2548A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F: Reporting</w:t>
      </w:r>
    </w:p>
    <w:p w14:paraId="45F1EE11" w14:textId="77777777" w:rsidR="00E2548A" w:rsidRPr="004C1F78" w:rsidRDefault="00E2548A" w:rsidP="00E2548A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Knowledge about official diseases to report</w:t>
      </w:r>
    </w:p>
    <w:p w14:paraId="6D46E41B" w14:textId="77777777" w:rsidR="00E2548A" w:rsidRDefault="00E2548A" w:rsidP="00EB61F0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at are the four diseases that you have to report?</w:t>
      </w:r>
    </w:p>
    <w:p w14:paraId="2C6BD8B5" w14:textId="7D4C7E7D" w:rsidR="004A1D41" w:rsidRPr="004A1D41" w:rsidRDefault="004A1D41" w:rsidP="004A1D41">
      <w:pPr>
        <w:rPr>
          <w:i w:val="0"/>
        </w:rPr>
      </w:pPr>
      <w:r>
        <w:rPr>
          <w:i w:val="0"/>
        </w:rPr>
        <w:tab/>
        <w:t>……………………………………………………………………………..</w:t>
      </w:r>
    </w:p>
    <w:p w14:paraId="53A9C928" w14:textId="77777777" w:rsidR="00E2548A" w:rsidRPr="004C1F78" w:rsidRDefault="00E2548A" w:rsidP="00E2548A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G: Vaccination</w:t>
      </w:r>
    </w:p>
    <w:p w14:paraId="3396EC5B" w14:textId="77777777" w:rsidR="00E2548A" w:rsidRDefault="00E2548A" w:rsidP="00E2548A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he CAHWs technical abilities</w:t>
      </w:r>
    </w:p>
    <w:p w14:paraId="5978EA7F" w14:textId="77777777" w:rsidR="00F20475" w:rsidRDefault="00F20475" w:rsidP="00EB61F0">
      <w:pPr>
        <w:pStyle w:val="ListParagraph"/>
        <w:numPr>
          <w:ilvl w:val="0"/>
          <w:numId w:val="22"/>
        </w:numPr>
        <w:jc w:val="both"/>
        <w:rPr>
          <w:b/>
        </w:rPr>
      </w:pPr>
      <w:r w:rsidRPr="00F20475">
        <w:rPr>
          <w:b/>
        </w:rPr>
        <w:t>Mention 3 diseases that can be prevented by vaccination</w:t>
      </w:r>
    </w:p>
    <w:p w14:paraId="00860FCF" w14:textId="5B83EE45" w:rsidR="00F20475" w:rsidRPr="00F20475" w:rsidRDefault="00F20475" w:rsidP="00EB61F0">
      <w:pPr>
        <w:pStyle w:val="ListParagraph"/>
        <w:numPr>
          <w:ilvl w:val="1"/>
          <w:numId w:val="23"/>
        </w:numPr>
        <w:jc w:val="both"/>
      </w:pPr>
      <w:r w:rsidRPr="00F20475">
        <w:t>PPR</w:t>
      </w:r>
    </w:p>
    <w:p w14:paraId="243F4059" w14:textId="1D4F05F0" w:rsidR="00F20475" w:rsidRPr="00F20475" w:rsidRDefault="00F20475" w:rsidP="00EB61F0">
      <w:pPr>
        <w:pStyle w:val="ListParagraph"/>
        <w:numPr>
          <w:ilvl w:val="1"/>
          <w:numId w:val="23"/>
        </w:numPr>
        <w:jc w:val="both"/>
      </w:pPr>
      <w:r w:rsidRPr="00F20475">
        <w:t>CBPP</w:t>
      </w:r>
    </w:p>
    <w:p w14:paraId="393C57BC" w14:textId="6A412F8C" w:rsidR="00F20475" w:rsidRPr="00F20475" w:rsidRDefault="00F20475" w:rsidP="00EB61F0">
      <w:pPr>
        <w:pStyle w:val="ListParagraph"/>
        <w:numPr>
          <w:ilvl w:val="1"/>
          <w:numId w:val="23"/>
        </w:numPr>
        <w:jc w:val="both"/>
      </w:pPr>
      <w:r w:rsidRPr="00F20475">
        <w:t>FMD</w:t>
      </w:r>
    </w:p>
    <w:p w14:paraId="72E36B21" w14:textId="7D3FE98F" w:rsidR="00F20475" w:rsidRPr="00F20475" w:rsidRDefault="00F20475" w:rsidP="00EB61F0">
      <w:pPr>
        <w:pStyle w:val="ListParagraph"/>
        <w:numPr>
          <w:ilvl w:val="1"/>
          <w:numId w:val="23"/>
        </w:numPr>
        <w:jc w:val="both"/>
      </w:pPr>
      <w:r w:rsidRPr="00F20475">
        <w:t>NCD</w:t>
      </w:r>
    </w:p>
    <w:p w14:paraId="0852AABA" w14:textId="3CE39FD1" w:rsidR="00F20475" w:rsidRPr="00F20475" w:rsidRDefault="00F20475" w:rsidP="00EB61F0">
      <w:pPr>
        <w:pStyle w:val="ListParagraph"/>
        <w:numPr>
          <w:ilvl w:val="1"/>
          <w:numId w:val="23"/>
        </w:numPr>
        <w:jc w:val="both"/>
      </w:pPr>
      <w:r w:rsidRPr="00F20475">
        <w:t>LSD</w:t>
      </w:r>
    </w:p>
    <w:p w14:paraId="29C2B5E7" w14:textId="3B3DAB83" w:rsidR="00F20475" w:rsidRPr="00F20475" w:rsidRDefault="00F20475" w:rsidP="00EB61F0">
      <w:pPr>
        <w:pStyle w:val="ListParagraph"/>
        <w:numPr>
          <w:ilvl w:val="1"/>
          <w:numId w:val="23"/>
        </w:numPr>
        <w:jc w:val="both"/>
      </w:pPr>
      <w:r w:rsidRPr="00F20475">
        <w:t>Other (specify)………………………………………</w:t>
      </w:r>
      <w:r>
        <w:t>…….</w:t>
      </w:r>
    </w:p>
    <w:p w14:paraId="3FF63D52" w14:textId="3027C38F" w:rsidR="00E2548A" w:rsidRPr="00F20475" w:rsidRDefault="00E2548A" w:rsidP="00EB61F0">
      <w:pPr>
        <w:pStyle w:val="ListParagraph"/>
        <w:numPr>
          <w:ilvl w:val="0"/>
          <w:numId w:val="22"/>
        </w:numPr>
        <w:jc w:val="both"/>
        <w:rPr>
          <w:b/>
        </w:rPr>
      </w:pPr>
      <w:r w:rsidRPr="00F20475">
        <w:rPr>
          <w:rFonts w:ascii="Times New Roman" w:hAnsi="Times New Roman"/>
          <w:sz w:val="24"/>
          <w:szCs w:val="24"/>
        </w:rPr>
        <w:t xml:space="preserve">How do you </w:t>
      </w:r>
      <w:r w:rsidR="00F20475" w:rsidRPr="00F20475">
        <w:rPr>
          <w:rFonts w:ascii="Times New Roman" w:hAnsi="Times New Roman"/>
          <w:sz w:val="24"/>
          <w:szCs w:val="24"/>
        </w:rPr>
        <w:t>store and</w:t>
      </w:r>
      <w:r w:rsidR="002122BB" w:rsidRPr="00F20475">
        <w:rPr>
          <w:rFonts w:ascii="Times New Roman" w:hAnsi="Times New Roman"/>
          <w:sz w:val="24"/>
          <w:szCs w:val="24"/>
        </w:rPr>
        <w:t xml:space="preserve"> manage </w:t>
      </w:r>
      <w:r w:rsidRPr="00F20475">
        <w:rPr>
          <w:rFonts w:ascii="Times New Roman" w:hAnsi="Times New Roman"/>
          <w:sz w:val="24"/>
          <w:szCs w:val="24"/>
        </w:rPr>
        <w:t>your vaccines?</w:t>
      </w:r>
    </w:p>
    <w:p w14:paraId="6442773B" w14:textId="5EBAD7A8" w:rsidR="002122BB" w:rsidRDefault="002122BB" w:rsidP="00EB61F0">
      <w:pPr>
        <w:pStyle w:val="ListParagraph"/>
        <w:numPr>
          <w:ilvl w:val="1"/>
          <w:numId w:val="21"/>
        </w:numPr>
        <w:jc w:val="both"/>
      </w:pPr>
      <w:r>
        <w:t>Fridges</w:t>
      </w:r>
    </w:p>
    <w:p w14:paraId="73572FF8" w14:textId="20320E0F" w:rsidR="002122BB" w:rsidRDefault="002122BB" w:rsidP="00EB61F0">
      <w:pPr>
        <w:pStyle w:val="ListParagraph"/>
        <w:numPr>
          <w:ilvl w:val="1"/>
          <w:numId w:val="21"/>
        </w:numPr>
        <w:jc w:val="both"/>
      </w:pPr>
      <w:r>
        <w:t>Cool boxes</w:t>
      </w:r>
    </w:p>
    <w:p w14:paraId="40CEA304" w14:textId="2E5114BF" w:rsidR="002122BB" w:rsidRDefault="002122BB" w:rsidP="00EB61F0">
      <w:pPr>
        <w:pStyle w:val="ListParagraph"/>
        <w:numPr>
          <w:ilvl w:val="1"/>
          <w:numId w:val="21"/>
        </w:numPr>
        <w:jc w:val="both"/>
      </w:pPr>
      <w:r>
        <w:t>Ice packs</w:t>
      </w:r>
    </w:p>
    <w:p w14:paraId="138A79B8" w14:textId="7A339320" w:rsidR="002122BB" w:rsidRDefault="002122BB" w:rsidP="00EB61F0">
      <w:pPr>
        <w:pStyle w:val="ListParagraph"/>
        <w:numPr>
          <w:ilvl w:val="1"/>
          <w:numId w:val="21"/>
        </w:numPr>
        <w:jc w:val="both"/>
      </w:pPr>
      <w:r>
        <w:t>Ice boxes</w:t>
      </w:r>
    </w:p>
    <w:p w14:paraId="3442C3C2" w14:textId="3418C5B4" w:rsidR="002122BB" w:rsidRPr="002122BB" w:rsidRDefault="002122BB" w:rsidP="00EB61F0">
      <w:pPr>
        <w:pStyle w:val="ListParagraph"/>
        <w:numPr>
          <w:ilvl w:val="1"/>
          <w:numId w:val="21"/>
        </w:numPr>
        <w:jc w:val="both"/>
        <w:rPr>
          <w:rFonts w:ascii="Times New Roman" w:hAnsi="Times New Roman"/>
          <w:sz w:val="24"/>
          <w:szCs w:val="24"/>
        </w:rPr>
      </w:pPr>
      <w:r>
        <w:t>Tree shades</w:t>
      </w:r>
    </w:p>
    <w:p w14:paraId="649B3998" w14:textId="77777777" w:rsidR="00E2548A" w:rsidRPr="004A1D41" w:rsidRDefault="00E2548A" w:rsidP="00EB61F0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5 requirements for a successful vaccination exercise</w:t>
      </w:r>
    </w:p>
    <w:p w14:paraId="7A9D8116" w14:textId="063CF931" w:rsidR="004A1D41" w:rsidRPr="004A1D41" w:rsidRDefault="004A1D41" w:rsidP="004A1D41">
      <w:pPr>
        <w:spacing w:line="360" w:lineRule="auto"/>
        <w:rPr>
          <w:i w:val="0"/>
        </w:rPr>
      </w:pPr>
      <w:r>
        <w:rPr>
          <w:i w:val="0"/>
        </w:rPr>
        <w:tab/>
        <w:t>…………………………………………………………………………….</w:t>
      </w:r>
    </w:p>
    <w:p w14:paraId="69E3CE92" w14:textId="17A14645" w:rsidR="002122BB" w:rsidRPr="004A1D41" w:rsidRDefault="002122BB" w:rsidP="00EB61F0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determine the dosage for vaccination</w:t>
      </w:r>
    </w:p>
    <w:p w14:paraId="6C30793B" w14:textId="3EB0C5BC" w:rsidR="004A1D41" w:rsidRPr="004A1D41" w:rsidRDefault="004A1D41" w:rsidP="004A1D41">
      <w:pPr>
        <w:spacing w:line="360" w:lineRule="auto"/>
        <w:rPr>
          <w:i w:val="0"/>
        </w:rPr>
      </w:pPr>
      <w:r>
        <w:rPr>
          <w:i w:val="0"/>
        </w:rPr>
        <w:tab/>
        <w:t>……………………………………………………………………………..</w:t>
      </w:r>
    </w:p>
    <w:p w14:paraId="3AA64491" w14:textId="7C5E09F4" w:rsidR="002122BB" w:rsidRPr="00D2440F" w:rsidRDefault="002122BB" w:rsidP="00EB61F0">
      <w:pPr>
        <w:pStyle w:val="ListParagraph"/>
        <w:numPr>
          <w:ilvl w:val="0"/>
          <w:numId w:val="22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are the vaccination sites f</w:t>
      </w:r>
      <w:r w:rsidR="00D2440F">
        <w:rPr>
          <w:rFonts w:ascii="Times New Roman" w:hAnsi="Times New Roman"/>
          <w:sz w:val="24"/>
          <w:szCs w:val="24"/>
        </w:rPr>
        <w:t>or the common vaccines used in K</w:t>
      </w:r>
      <w:r>
        <w:rPr>
          <w:rFonts w:ascii="Times New Roman" w:hAnsi="Times New Roman"/>
          <w:sz w:val="24"/>
          <w:szCs w:val="24"/>
        </w:rPr>
        <w:t>aramoja</w:t>
      </w:r>
    </w:p>
    <w:p w14:paraId="1E9E8CF3" w14:textId="24F9CD69" w:rsidR="00D2440F" w:rsidRPr="00D2440F" w:rsidRDefault="00D2440F" w:rsidP="00D2440F">
      <w:pPr>
        <w:spacing w:line="360" w:lineRule="auto"/>
        <w:rPr>
          <w:i w:val="0"/>
        </w:rPr>
      </w:pPr>
      <w:r>
        <w:rPr>
          <w:i w:val="0"/>
        </w:rPr>
        <w:tab/>
        <w:t>……………………………………………………………………………</w:t>
      </w:r>
    </w:p>
    <w:p w14:paraId="31FD6F03" w14:textId="77777777" w:rsidR="00E2548A" w:rsidRPr="004C1F78" w:rsidRDefault="00E2548A" w:rsidP="00E2548A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H: Dehorning and castration</w:t>
      </w:r>
    </w:p>
    <w:p w14:paraId="6298840E" w14:textId="77777777" w:rsidR="00D64C97" w:rsidRPr="004C1F78" w:rsidRDefault="00D64C97" w:rsidP="00D64C97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echnical ability</w:t>
      </w:r>
    </w:p>
    <w:p w14:paraId="100EEF3F" w14:textId="77777777" w:rsidR="00D64C97" w:rsidRDefault="00D64C97" w:rsidP="00EB61F0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List the some of the requirements you need for dehorning and castration</w:t>
      </w:r>
    </w:p>
    <w:p w14:paraId="1E49F416" w14:textId="5F68B787" w:rsidR="00D2440F" w:rsidRPr="004C1F78" w:rsidRDefault="00D2440F" w:rsidP="00D2440F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</w:t>
      </w:r>
    </w:p>
    <w:p w14:paraId="27FCF56B" w14:textId="37DA06F8" w:rsidR="00D64C97" w:rsidRDefault="00081024" w:rsidP="00EB61F0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 xml:space="preserve">Mention </w:t>
      </w:r>
      <w:r w:rsidR="00D64C97" w:rsidRPr="004C1F78">
        <w:rPr>
          <w:rFonts w:ascii="Times New Roman" w:hAnsi="Times New Roman"/>
          <w:sz w:val="24"/>
          <w:szCs w:val="24"/>
        </w:rPr>
        <w:t xml:space="preserve">2 reasons for dehorning </w:t>
      </w:r>
    </w:p>
    <w:p w14:paraId="4F55AAC8" w14:textId="1E3DBAA4" w:rsidR="00D2440F" w:rsidRPr="004C1F78" w:rsidRDefault="00D2440F" w:rsidP="00D2440F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</w:t>
      </w:r>
    </w:p>
    <w:p w14:paraId="5D463429" w14:textId="386E3FCF" w:rsidR="009C180F" w:rsidRDefault="00081024" w:rsidP="00EB61F0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 xml:space="preserve">Mention </w:t>
      </w:r>
      <w:r w:rsidR="009C180F" w:rsidRPr="004C1F78">
        <w:rPr>
          <w:rFonts w:ascii="Times New Roman" w:hAnsi="Times New Roman"/>
          <w:sz w:val="24"/>
          <w:szCs w:val="24"/>
        </w:rPr>
        <w:t xml:space="preserve">the methods of </w:t>
      </w:r>
      <w:r w:rsidRPr="004C1F78">
        <w:rPr>
          <w:rFonts w:ascii="Times New Roman" w:hAnsi="Times New Roman"/>
          <w:sz w:val="24"/>
          <w:szCs w:val="24"/>
        </w:rPr>
        <w:t>dehorning, castration you use</w:t>
      </w:r>
    </w:p>
    <w:p w14:paraId="412DF5D4" w14:textId="56AF89F6" w:rsidR="00D2440F" w:rsidRPr="004C1F78" w:rsidRDefault="00D2440F" w:rsidP="00D2440F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..</w:t>
      </w:r>
    </w:p>
    <w:p w14:paraId="2E5FBFD2" w14:textId="1CC04520" w:rsidR="00D64C97" w:rsidRDefault="00081024" w:rsidP="00EB61F0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 xml:space="preserve">Mention </w:t>
      </w:r>
      <w:r w:rsidR="00D64C97" w:rsidRPr="004C1F78">
        <w:rPr>
          <w:rFonts w:ascii="Times New Roman" w:hAnsi="Times New Roman"/>
          <w:sz w:val="24"/>
          <w:szCs w:val="24"/>
        </w:rPr>
        <w:t>3 reasons for castration</w:t>
      </w:r>
    </w:p>
    <w:p w14:paraId="274C8966" w14:textId="1589AC0D" w:rsidR="00D2440F" w:rsidRPr="004C1F78" w:rsidRDefault="00D2440F" w:rsidP="00D2440F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..</w:t>
      </w:r>
    </w:p>
    <w:p w14:paraId="1728A828" w14:textId="2A5A7760" w:rsidR="00081024" w:rsidRDefault="00081024" w:rsidP="00EB61F0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Mention 2 reasons for hoof trimming</w:t>
      </w:r>
    </w:p>
    <w:p w14:paraId="5D9A298A" w14:textId="4E64ED97" w:rsidR="00D2440F" w:rsidRPr="004C1F78" w:rsidRDefault="00D2440F" w:rsidP="00D2440F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..</w:t>
      </w:r>
    </w:p>
    <w:p w14:paraId="2A4EACBD" w14:textId="77777777" w:rsidR="00D64C97" w:rsidRPr="00D2440F" w:rsidRDefault="00D64C97" w:rsidP="00EB61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Mention the type of advise you give to farmers post castration dehorning</w:t>
      </w:r>
    </w:p>
    <w:p w14:paraId="10FB92E0" w14:textId="69FDA7C8" w:rsidR="00D2440F" w:rsidRPr="00D2440F" w:rsidRDefault="00D2440F" w:rsidP="00D2440F">
      <w:pPr>
        <w:spacing w:line="360" w:lineRule="auto"/>
        <w:rPr>
          <w:b/>
          <w:i w:val="0"/>
        </w:rPr>
      </w:pPr>
      <w:r>
        <w:rPr>
          <w:b/>
          <w:i w:val="0"/>
        </w:rPr>
        <w:tab/>
        <w:t>…………………………………………………………………………….</w:t>
      </w:r>
    </w:p>
    <w:p w14:paraId="744259C2" w14:textId="424F7EE2" w:rsidR="006303AF" w:rsidRPr="00D2440F" w:rsidRDefault="006303AF" w:rsidP="00EB61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at problems do you encounter dung minor surgery</w:t>
      </w:r>
    </w:p>
    <w:p w14:paraId="431A9A1E" w14:textId="5215004E" w:rsidR="00D2440F" w:rsidRPr="00D2440F" w:rsidRDefault="00D2440F" w:rsidP="00D2440F">
      <w:pPr>
        <w:spacing w:line="360" w:lineRule="auto"/>
        <w:rPr>
          <w:i w:val="0"/>
        </w:rPr>
      </w:pPr>
      <w:r>
        <w:rPr>
          <w:i w:val="0"/>
        </w:rPr>
        <w:tab/>
        <w:t>……………………………………………………………………………….</w:t>
      </w:r>
    </w:p>
    <w:p w14:paraId="27459325" w14:textId="77777777" w:rsidR="00D64C97" w:rsidRPr="004C1F78" w:rsidRDefault="00D64C97" w:rsidP="00D64C97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I: Animal Identification/Branding</w:t>
      </w:r>
    </w:p>
    <w:p w14:paraId="332ACD08" w14:textId="77777777" w:rsidR="00D64C97" w:rsidRPr="004C1F78" w:rsidRDefault="00D64C97" w:rsidP="00D64C97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echnical ability</w:t>
      </w:r>
    </w:p>
    <w:p w14:paraId="0C08768A" w14:textId="133270F5" w:rsidR="00D64C97" w:rsidRDefault="006A78AD" w:rsidP="00EB61F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 xml:space="preserve">Mention </w:t>
      </w:r>
      <w:r w:rsidR="00D64C97" w:rsidRPr="004C1F78">
        <w:rPr>
          <w:rFonts w:ascii="Times New Roman" w:hAnsi="Times New Roman"/>
          <w:sz w:val="24"/>
          <w:szCs w:val="24"/>
        </w:rPr>
        <w:t>3 types of animal identification you normally use</w:t>
      </w:r>
    </w:p>
    <w:p w14:paraId="0AB99BC9" w14:textId="56A56407" w:rsidR="00D2440F" w:rsidRPr="00D2440F" w:rsidRDefault="00D2440F" w:rsidP="00D2440F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..</w:t>
      </w:r>
    </w:p>
    <w:p w14:paraId="3BB83C50" w14:textId="77777777" w:rsidR="00D64C97" w:rsidRDefault="00D64C97" w:rsidP="00EB61F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What information do the brands/other identification carry?</w:t>
      </w:r>
    </w:p>
    <w:p w14:paraId="21FB3FC7" w14:textId="2E2848A1" w:rsidR="00D2440F" w:rsidRPr="00D2440F" w:rsidRDefault="00D2440F" w:rsidP="00D2440F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….</w:t>
      </w:r>
    </w:p>
    <w:p w14:paraId="25EE9B09" w14:textId="02ECFFC4" w:rsidR="00D64C97" w:rsidRPr="00BD0D5E" w:rsidRDefault="006A78AD" w:rsidP="00EB61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Mention 3 uses of branding /</w:t>
      </w:r>
      <w:r w:rsidR="00D64C97" w:rsidRPr="004C1F78">
        <w:rPr>
          <w:rFonts w:ascii="Times New Roman" w:hAnsi="Times New Roman"/>
          <w:sz w:val="24"/>
          <w:szCs w:val="24"/>
        </w:rPr>
        <w:t>identification</w:t>
      </w:r>
    </w:p>
    <w:p w14:paraId="07AC458B" w14:textId="426610DD" w:rsidR="00BD0D5E" w:rsidRPr="00BD0D5E" w:rsidRDefault="00BD0D5E" w:rsidP="00BD0D5E">
      <w:pPr>
        <w:spacing w:line="360" w:lineRule="auto"/>
        <w:rPr>
          <w:i w:val="0"/>
        </w:rPr>
      </w:pPr>
      <w:r>
        <w:rPr>
          <w:i w:val="0"/>
        </w:rPr>
        <w:t>………………………………………………………………………………………..</w:t>
      </w:r>
    </w:p>
    <w:p w14:paraId="4DBE772B" w14:textId="77777777" w:rsidR="00D64C97" w:rsidRPr="004C1F78" w:rsidRDefault="00D64C97" w:rsidP="00D64C97">
      <w:pPr>
        <w:spacing w:line="360" w:lineRule="auto"/>
        <w:rPr>
          <w:b/>
          <w:i w:val="0"/>
        </w:rPr>
      </w:pPr>
      <w:r w:rsidRPr="004C1F78">
        <w:rPr>
          <w:b/>
          <w:i w:val="0"/>
        </w:rPr>
        <w:t>Section J: Sustainability</w:t>
      </w:r>
    </w:p>
    <w:p w14:paraId="1EEE90BA" w14:textId="77777777" w:rsidR="00D64C97" w:rsidRPr="004C1F78" w:rsidRDefault="00D64C97" w:rsidP="00D64C97">
      <w:pPr>
        <w:jc w:val="both"/>
        <w:rPr>
          <w:b/>
          <w:i w:val="0"/>
        </w:rPr>
      </w:pPr>
      <w:r w:rsidRPr="004C1F78">
        <w:rPr>
          <w:b/>
          <w:i w:val="0"/>
          <w:highlight w:val="yellow"/>
        </w:rPr>
        <w:t>The CAHWs volume of activity</w:t>
      </w:r>
    </w:p>
    <w:p w14:paraId="4132FCD2" w14:textId="77777777" w:rsidR="00D64C97" w:rsidRDefault="00D64C97" w:rsidP="00EB61F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4C1F78">
        <w:rPr>
          <w:rFonts w:ascii="Times New Roman" w:hAnsi="Times New Roman"/>
          <w:sz w:val="24"/>
          <w:szCs w:val="24"/>
        </w:rPr>
        <w:t>How would you classify your volume of activity as a CAHW?</w:t>
      </w:r>
    </w:p>
    <w:p w14:paraId="3FC6DF01" w14:textId="39CC4232" w:rsidR="00D64C97" w:rsidRDefault="00BD0D5E" w:rsidP="00BD0D5E">
      <w:pPr>
        <w:jc w:val="both"/>
        <w:rPr>
          <w:i w:val="0"/>
        </w:rPr>
      </w:pPr>
      <w:r>
        <w:rPr>
          <w:i w:val="0"/>
        </w:rPr>
        <w:tab/>
        <w:t>………………………………………………………………………………..</w:t>
      </w:r>
    </w:p>
    <w:p w14:paraId="6C143B5F" w14:textId="77777777" w:rsidR="00BD0D5E" w:rsidRDefault="00BD0D5E" w:rsidP="00BD0D5E">
      <w:pPr>
        <w:jc w:val="both"/>
        <w:rPr>
          <w:i w:val="0"/>
        </w:rPr>
      </w:pPr>
    </w:p>
    <w:p w14:paraId="5F36A917" w14:textId="77777777" w:rsidR="00BD0D5E" w:rsidRDefault="00BD0D5E" w:rsidP="00BD0D5E">
      <w:pPr>
        <w:jc w:val="both"/>
        <w:rPr>
          <w:i w:val="0"/>
        </w:rPr>
      </w:pPr>
    </w:p>
    <w:p w14:paraId="4F01C1AE" w14:textId="77777777" w:rsidR="00BD0D5E" w:rsidRDefault="00BD0D5E" w:rsidP="00BD0D5E">
      <w:pPr>
        <w:jc w:val="both"/>
        <w:rPr>
          <w:i w:val="0"/>
        </w:rPr>
      </w:pPr>
    </w:p>
    <w:p w14:paraId="11700063" w14:textId="7995F2EA" w:rsidR="00BD0D5E" w:rsidRPr="00BD0D5E" w:rsidRDefault="00BD0D5E" w:rsidP="00BD0D5E">
      <w:pPr>
        <w:jc w:val="center"/>
        <w:rPr>
          <w:b/>
          <w:i w:val="0"/>
        </w:rPr>
      </w:pPr>
      <w:r w:rsidRPr="00BD0D5E">
        <w:rPr>
          <w:b/>
          <w:i w:val="0"/>
        </w:rPr>
        <w:t>THANK YOU VERY MUCH FOR YOUR TIME AND COMMITMENT</w:t>
      </w:r>
    </w:p>
    <w:sectPr w:rsidR="00BD0D5E" w:rsidRPr="00BD0D5E" w:rsidSect="00F303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448B8"/>
    <w:multiLevelType w:val="hybridMultilevel"/>
    <w:tmpl w:val="140C95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4322B"/>
    <w:multiLevelType w:val="multilevel"/>
    <w:tmpl w:val="74C64A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09073A"/>
    <w:multiLevelType w:val="hybridMultilevel"/>
    <w:tmpl w:val="EA50C2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8E740C3"/>
    <w:multiLevelType w:val="hybridMultilevel"/>
    <w:tmpl w:val="857AFF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5B1ABC"/>
    <w:multiLevelType w:val="hybridMultilevel"/>
    <w:tmpl w:val="92BA7B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A8B3AE0"/>
    <w:multiLevelType w:val="multilevel"/>
    <w:tmpl w:val="4C6C3E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BE57696"/>
    <w:multiLevelType w:val="hybridMultilevel"/>
    <w:tmpl w:val="520059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E746C8"/>
    <w:multiLevelType w:val="hybridMultilevel"/>
    <w:tmpl w:val="B1A8E6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3781FFC"/>
    <w:multiLevelType w:val="hybridMultilevel"/>
    <w:tmpl w:val="74C64A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4C68D5"/>
    <w:multiLevelType w:val="hybridMultilevel"/>
    <w:tmpl w:val="0EA643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63F2140"/>
    <w:multiLevelType w:val="multilevel"/>
    <w:tmpl w:val="74C64A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E526AB"/>
    <w:multiLevelType w:val="hybridMultilevel"/>
    <w:tmpl w:val="65D2B6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D812721"/>
    <w:multiLevelType w:val="hybridMultilevel"/>
    <w:tmpl w:val="AD1C79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E049A1"/>
    <w:multiLevelType w:val="hybridMultilevel"/>
    <w:tmpl w:val="F6ACA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5DE7F22"/>
    <w:multiLevelType w:val="hybridMultilevel"/>
    <w:tmpl w:val="10FE1C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5E86C7A"/>
    <w:multiLevelType w:val="multilevel"/>
    <w:tmpl w:val="4C6C3E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7494CD6"/>
    <w:multiLevelType w:val="multilevel"/>
    <w:tmpl w:val="4C6C3E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B0514D3"/>
    <w:multiLevelType w:val="hybridMultilevel"/>
    <w:tmpl w:val="1EC496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2A92DAA"/>
    <w:multiLevelType w:val="hybridMultilevel"/>
    <w:tmpl w:val="9CFC0F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A4B17F7"/>
    <w:multiLevelType w:val="multilevel"/>
    <w:tmpl w:val="4C6C3E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1202416"/>
    <w:multiLevelType w:val="hybridMultilevel"/>
    <w:tmpl w:val="364C77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9AE517B"/>
    <w:multiLevelType w:val="hybridMultilevel"/>
    <w:tmpl w:val="E1726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B19464D"/>
    <w:multiLevelType w:val="hybridMultilevel"/>
    <w:tmpl w:val="73502F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0261B9"/>
    <w:multiLevelType w:val="hybridMultilevel"/>
    <w:tmpl w:val="A7AE68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F1D54DC"/>
    <w:multiLevelType w:val="hybridMultilevel"/>
    <w:tmpl w:val="8864FF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6A25A82"/>
    <w:multiLevelType w:val="multilevel"/>
    <w:tmpl w:val="92BA7B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0A856F4"/>
    <w:multiLevelType w:val="hybridMultilevel"/>
    <w:tmpl w:val="4C6C3E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4C939A7"/>
    <w:multiLevelType w:val="hybridMultilevel"/>
    <w:tmpl w:val="EF10B8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4D57B66"/>
    <w:multiLevelType w:val="hybridMultilevel"/>
    <w:tmpl w:val="AB0EAC9E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ED7D67"/>
    <w:multiLevelType w:val="multilevel"/>
    <w:tmpl w:val="74C64A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1868E2"/>
    <w:multiLevelType w:val="multilevel"/>
    <w:tmpl w:val="E1726F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C264061"/>
    <w:multiLevelType w:val="multilevel"/>
    <w:tmpl w:val="4C6C3E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DDD03CC"/>
    <w:multiLevelType w:val="hybridMultilevel"/>
    <w:tmpl w:val="E918DB20"/>
    <w:lvl w:ilvl="0" w:tplc="230E55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6EA63319"/>
    <w:multiLevelType w:val="multilevel"/>
    <w:tmpl w:val="4C6C3E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09306D1"/>
    <w:multiLevelType w:val="hybridMultilevel"/>
    <w:tmpl w:val="E1726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4"/>
  </w:num>
  <w:num w:numId="2">
    <w:abstractNumId w:val="13"/>
  </w:num>
  <w:num w:numId="3">
    <w:abstractNumId w:val="21"/>
  </w:num>
  <w:num w:numId="4">
    <w:abstractNumId w:val="8"/>
  </w:num>
  <w:num w:numId="5">
    <w:abstractNumId w:val="26"/>
  </w:num>
  <w:num w:numId="6">
    <w:abstractNumId w:val="7"/>
  </w:num>
  <w:num w:numId="7">
    <w:abstractNumId w:val="14"/>
  </w:num>
  <w:num w:numId="8">
    <w:abstractNumId w:val="9"/>
  </w:num>
  <w:num w:numId="9">
    <w:abstractNumId w:val="11"/>
  </w:num>
  <w:num w:numId="10">
    <w:abstractNumId w:val="3"/>
  </w:num>
  <w:num w:numId="11">
    <w:abstractNumId w:val="23"/>
  </w:num>
  <w:num w:numId="12">
    <w:abstractNumId w:val="2"/>
  </w:num>
  <w:num w:numId="13">
    <w:abstractNumId w:val="24"/>
  </w:num>
  <w:num w:numId="14">
    <w:abstractNumId w:val="6"/>
  </w:num>
  <w:num w:numId="15">
    <w:abstractNumId w:val="27"/>
  </w:num>
  <w:num w:numId="16">
    <w:abstractNumId w:val="17"/>
  </w:num>
  <w:num w:numId="17">
    <w:abstractNumId w:val="4"/>
  </w:num>
  <w:num w:numId="18">
    <w:abstractNumId w:val="12"/>
  </w:num>
  <w:num w:numId="19">
    <w:abstractNumId w:val="0"/>
  </w:num>
  <w:num w:numId="20">
    <w:abstractNumId w:val="28"/>
  </w:num>
  <w:num w:numId="21">
    <w:abstractNumId w:val="20"/>
  </w:num>
  <w:num w:numId="22">
    <w:abstractNumId w:val="18"/>
  </w:num>
  <w:num w:numId="23">
    <w:abstractNumId w:val="22"/>
  </w:num>
  <w:num w:numId="24">
    <w:abstractNumId w:val="32"/>
  </w:num>
  <w:num w:numId="25">
    <w:abstractNumId w:val="5"/>
  </w:num>
  <w:num w:numId="26">
    <w:abstractNumId w:val="33"/>
  </w:num>
  <w:num w:numId="27">
    <w:abstractNumId w:val="19"/>
  </w:num>
  <w:num w:numId="28">
    <w:abstractNumId w:val="31"/>
  </w:num>
  <w:num w:numId="29">
    <w:abstractNumId w:val="15"/>
  </w:num>
  <w:num w:numId="30">
    <w:abstractNumId w:val="16"/>
  </w:num>
  <w:num w:numId="31">
    <w:abstractNumId w:val="1"/>
  </w:num>
  <w:num w:numId="32">
    <w:abstractNumId w:val="29"/>
  </w:num>
  <w:num w:numId="33">
    <w:abstractNumId w:val="10"/>
  </w:num>
  <w:num w:numId="34">
    <w:abstractNumId w:val="30"/>
  </w:num>
  <w:num w:numId="35">
    <w:abstractNumId w:val="25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962"/>
    <w:rsid w:val="00035322"/>
    <w:rsid w:val="00081024"/>
    <w:rsid w:val="00113AD5"/>
    <w:rsid w:val="00144DE5"/>
    <w:rsid w:val="002122BB"/>
    <w:rsid w:val="002F6E15"/>
    <w:rsid w:val="00372224"/>
    <w:rsid w:val="004A1D41"/>
    <w:rsid w:val="004C1F78"/>
    <w:rsid w:val="00504962"/>
    <w:rsid w:val="005B5E4A"/>
    <w:rsid w:val="006303AF"/>
    <w:rsid w:val="00666CFF"/>
    <w:rsid w:val="006A78AD"/>
    <w:rsid w:val="00767FF5"/>
    <w:rsid w:val="007C3A49"/>
    <w:rsid w:val="008C6FA6"/>
    <w:rsid w:val="009C180F"/>
    <w:rsid w:val="00A4370C"/>
    <w:rsid w:val="00BD0D5E"/>
    <w:rsid w:val="00D2440F"/>
    <w:rsid w:val="00D31AA2"/>
    <w:rsid w:val="00D64C97"/>
    <w:rsid w:val="00DF5882"/>
    <w:rsid w:val="00E12FAC"/>
    <w:rsid w:val="00E2548A"/>
    <w:rsid w:val="00EB61F0"/>
    <w:rsid w:val="00EF1A65"/>
    <w:rsid w:val="00F20475"/>
    <w:rsid w:val="00F303A1"/>
    <w:rsid w:val="00F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8448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962"/>
    <w:pPr>
      <w:spacing w:after="160" w:line="259" w:lineRule="auto"/>
      <w:ind w:left="720"/>
      <w:contextualSpacing/>
    </w:pPr>
    <w:rPr>
      <w:rFonts w:ascii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NoSpacing">
    <w:name w:val="No Spacing"/>
    <w:uiPriority w:val="1"/>
    <w:qFormat/>
    <w:rsid w:val="00504962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962"/>
    <w:pPr>
      <w:spacing w:after="160" w:line="259" w:lineRule="auto"/>
      <w:ind w:left="720"/>
      <w:contextualSpacing/>
    </w:pPr>
    <w:rPr>
      <w:rFonts w:ascii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NoSpacing">
    <w:name w:val="No Spacing"/>
    <w:uiPriority w:val="1"/>
    <w:qFormat/>
    <w:rsid w:val="00504962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6</Words>
  <Characters>4311</Characters>
  <Application>Microsoft Macintosh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4T07:42:00Z</dcterms:created>
  <dcterms:modified xsi:type="dcterms:W3CDTF">2017-04-04T09:08:00Z</dcterms:modified>
</cp:coreProperties>
</file>